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44317" w14:textId="77777777" w:rsidR="003556D5" w:rsidRPr="00671E01" w:rsidRDefault="003556D5" w:rsidP="003556D5">
      <w:proofErr w:type="gramStart"/>
      <w:r w:rsidRPr="00671E01">
        <w:rPr>
          <w:b/>
          <w:bCs/>
        </w:rPr>
        <w:t>Supplementary  Table</w:t>
      </w:r>
      <w:proofErr w:type="gramEnd"/>
      <w:r w:rsidRPr="00671E01">
        <w:rPr>
          <w:b/>
          <w:bCs/>
        </w:rPr>
        <w:t xml:space="preserve"> S1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8"/>
        <w:gridCol w:w="1299"/>
        <w:gridCol w:w="1633"/>
        <w:gridCol w:w="1954"/>
      </w:tblGrid>
      <w:tr w:rsidR="003556D5" w:rsidRPr="00671E01" w14:paraId="3BDBA846" w14:textId="77777777" w:rsidTr="000038E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A4E9E7A" w14:textId="77777777" w:rsidR="003556D5" w:rsidRPr="00671E01" w:rsidRDefault="003556D5" w:rsidP="000038E4">
            <w:pPr>
              <w:rPr>
                <w:b/>
                <w:bCs/>
              </w:rPr>
            </w:pPr>
            <w:r w:rsidRPr="00671E01">
              <w:rPr>
                <w:b/>
                <w:bCs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05226EFD" w14:textId="77777777" w:rsidR="003556D5" w:rsidRPr="00671E01" w:rsidRDefault="003556D5" w:rsidP="000038E4">
            <w:pPr>
              <w:rPr>
                <w:b/>
                <w:bCs/>
              </w:rPr>
            </w:pPr>
            <w:r w:rsidRPr="00671E01">
              <w:rPr>
                <w:b/>
                <w:bCs/>
              </w:rPr>
              <w:t>n (%)</w:t>
            </w:r>
          </w:p>
        </w:tc>
        <w:tc>
          <w:tcPr>
            <w:tcW w:w="0" w:type="auto"/>
            <w:vAlign w:val="center"/>
            <w:hideMark/>
          </w:tcPr>
          <w:p w14:paraId="15088A06" w14:textId="77777777" w:rsidR="003556D5" w:rsidRPr="00671E01" w:rsidRDefault="003556D5" w:rsidP="000038E4">
            <w:pPr>
              <w:rPr>
                <w:b/>
                <w:bCs/>
              </w:rPr>
            </w:pPr>
            <w:r w:rsidRPr="00671E01">
              <w:rPr>
                <w:b/>
                <w:bCs/>
              </w:rPr>
              <w:t>Timing</w:t>
            </w:r>
          </w:p>
        </w:tc>
        <w:tc>
          <w:tcPr>
            <w:tcW w:w="0" w:type="auto"/>
            <w:vAlign w:val="center"/>
            <w:hideMark/>
          </w:tcPr>
          <w:p w14:paraId="03A3BECE" w14:textId="77777777" w:rsidR="003556D5" w:rsidRPr="00671E01" w:rsidRDefault="003556D5" w:rsidP="000038E4">
            <w:pPr>
              <w:rPr>
                <w:b/>
                <w:bCs/>
              </w:rPr>
            </w:pPr>
            <w:r w:rsidRPr="00671E01">
              <w:rPr>
                <w:b/>
                <w:bCs/>
              </w:rPr>
              <w:t>Approach</w:t>
            </w:r>
          </w:p>
        </w:tc>
      </w:tr>
      <w:tr w:rsidR="003556D5" w:rsidRPr="00671E01" w14:paraId="7B8535EB" w14:textId="77777777" w:rsidTr="000038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34B2F" w14:textId="77777777" w:rsidR="003556D5" w:rsidRPr="00671E01" w:rsidRDefault="003556D5" w:rsidP="000038E4">
            <w:r w:rsidRPr="00671E01">
              <w:rPr>
                <w:b/>
                <w:bCs/>
              </w:rPr>
              <w:t>Total reoperations</w:t>
            </w:r>
          </w:p>
        </w:tc>
        <w:tc>
          <w:tcPr>
            <w:tcW w:w="0" w:type="auto"/>
            <w:vAlign w:val="center"/>
            <w:hideMark/>
          </w:tcPr>
          <w:p w14:paraId="68F84E65" w14:textId="77777777" w:rsidR="003556D5" w:rsidRPr="00671E01" w:rsidRDefault="003556D5" w:rsidP="000038E4">
            <w:r w:rsidRPr="00671E01">
              <w:t>17 (47%)</w:t>
            </w:r>
          </w:p>
        </w:tc>
        <w:tc>
          <w:tcPr>
            <w:tcW w:w="0" w:type="auto"/>
            <w:vAlign w:val="center"/>
            <w:hideMark/>
          </w:tcPr>
          <w:p w14:paraId="18E47081" w14:textId="77777777" w:rsidR="003556D5" w:rsidRPr="00671E01" w:rsidRDefault="003556D5" w:rsidP="000038E4">
            <w:r w:rsidRPr="00671E01">
              <w:t>—</w:t>
            </w:r>
          </w:p>
        </w:tc>
        <w:tc>
          <w:tcPr>
            <w:tcW w:w="0" w:type="auto"/>
            <w:vAlign w:val="center"/>
            <w:hideMark/>
          </w:tcPr>
          <w:p w14:paraId="0EBCC95A" w14:textId="77777777" w:rsidR="003556D5" w:rsidRPr="00671E01" w:rsidRDefault="003556D5" w:rsidP="000038E4">
            <w:r w:rsidRPr="00671E01">
              <w:t>—</w:t>
            </w:r>
          </w:p>
        </w:tc>
      </w:tr>
      <w:tr w:rsidR="003556D5" w:rsidRPr="00671E01" w14:paraId="2EA12A31" w14:textId="77777777" w:rsidTr="000038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72695D" w14:textId="77777777" w:rsidR="003556D5" w:rsidRPr="00671E01" w:rsidRDefault="003556D5" w:rsidP="000038E4">
            <w:r w:rsidRPr="00671E01">
              <w:rPr>
                <w:i/>
                <w:iCs/>
              </w:rPr>
              <w:t>By timing</w:t>
            </w:r>
          </w:p>
        </w:tc>
        <w:tc>
          <w:tcPr>
            <w:tcW w:w="0" w:type="auto"/>
            <w:vAlign w:val="center"/>
            <w:hideMark/>
          </w:tcPr>
          <w:p w14:paraId="0040EB55" w14:textId="77777777" w:rsidR="003556D5" w:rsidRPr="00671E01" w:rsidRDefault="003556D5" w:rsidP="000038E4"/>
        </w:tc>
        <w:tc>
          <w:tcPr>
            <w:tcW w:w="0" w:type="auto"/>
            <w:vAlign w:val="center"/>
            <w:hideMark/>
          </w:tcPr>
          <w:p w14:paraId="5590C77C" w14:textId="77777777" w:rsidR="003556D5" w:rsidRPr="00671E01" w:rsidRDefault="003556D5" w:rsidP="000038E4"/>
        </w:tc>
        <w:tc>
          <w:tcPr>
            <w:tcW w:w="0" w:type="auto"/>
            <w:vAlign w:val="center"/>
            <w:hideMark/>
          </w:tcPr>
          <w:p w14:paraId="2E41D550" w14:textId="77777777" w:rsidR="003556D5" w:rsidRPr="00671E01" w:rsidRDefault="003556D5" w:rsidP="000038E4"/>
        </w:tc>
      </w:tr>
      <w:tr w:rsidR="003556D5" w:rsidRPr="00671E01" w14:paraId="2F1F59C4" w14:textId="77777777" w:rsidTr="000038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DC6241" w14:textId="77777777" w:rsidR="003556D5" w:rsidRPr="00671E01" w:rsidRDefault="003556D5" w:rsidP="000038E4">
            <w:r w:rsidRPr="00671E01">
              <w:t>Early (≤30 days)</w:t>
            </w:r>
          </w:p>
        </w:tc>
        <w:tc>
          <w:tcPr>
            <w:tcW w:w="0" w:type="auto"/>
            <w:vAlign w:val="center"/>
            <w:hideMark/>
          </w:tcPr>
          <w:p w14:paraId="5CB24A41" w14:textId="77777777" w:rsidR="003556D5" w:rsidRPr="00671E01" w:rsidRDefault="003556D5" w:rsidP="000038E4">
            <w:r w:rsidRPr="00671E01">
              <w:t>12 (71%)</w:t>
            </w:r>
          </w:p>
        </w:tc>
        <w:tc>
          <w:tcPr>
            <w:tcW w:w="0" w:type="auto"/>
            <w:vAlign w:val="center"/>
            <w:hideMark/>
          </w:tcPr>
          <w:p w14:paraId="3ED77628" w14:textId="77777777" w:rsidR="003556D5" w:rsidRPr="00671E01" w:rsidRDefault="003556D5" w:rsidP="000038E4">
            <w:r w:rsidRPr="00671E01">
              <w:t>—</w:t>
            </w:r>
          </w:p>
        </w:tc>
        <w:tc>
          <w:tcPr>
            <w:tcW w:w="0" w:type="auto"/>
            <w:vAlign w:val="center"/>
            <w:hideMark/>
          </w:tcPr>
          <w:p w14:paraId="6ADCAE80" w14:textId="77777777" w:rsidR="003556D5" w:rsidRPr="00671E01" w:rsidRDefault="003556D5" w:rsidP="000038E4">
            <w:r w:rsidRPr="00671E01">
              <w:t>—</w:t>
            </w:r>
          </w:p>
        </w:tc>
      </w:tr>
      <w:tr w:rsidR="003556D5" w:rsidRPr="00671E01" w14:paraId="6E070EAC" w14:textId="77777777" w:rsidTr="000038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C37204" w14:textId="77777777" w:rsidR="003556D5" w:rsidRPr="00671E01" w:rsidRDefault="003556D5" w:rsidP="000038E4">
            <w:r w:rsidRPr="00671E01">
              <w:t>Late (&gt;30 days)</w:t>
            </w:r>
          </w:p>
        </w:tc>
        <w:tc>
          <w:tcPr>
            <w:tcW w:w="0" w:type="auto"/>
            <w:vAlign w:val="center"/>
            <w:hideMark/>
          </w:tcPr>
          <w:p w14:paraId="44F9FE09" w14:textId="77777777" w:rsidR="003556D5" w:rsidRPr="00671E01" w:rsidRDefault="003556D5" w:rsidP="000038E4">
            <w:r w:rsidRPr="00671E01">
              <w:t>5 (29%)</w:t>
            </w:r>
          </w:p>
        </w:tc>
        <w:tc>
          <w:tcPr>
            <w:tcW w:w="0" w:type="auto"/>
            <w:vAlign w:val="center"/>
            <w:hideMark/>
          </w:tcPr>
          <w:p w14:paraId="45937F67" w14:textId="77777777" w:rsidR="003556D5" w:rsidRPr="00671E01" w:rsidRDefault="003556D5" w:rsidP="000038E4">
            <w:r w:rsidRPr="00671E01">
              <w:t>—</w:t>
            </w:r>
          </w:p>
        </w:tc>
        <w:tc>
          <w:tcPr>
            <w:tcW w:w="0" w:type="auto"/>
            <w:vAlign w:val="center"/>
            <w:hideMark/>
          </w:tcPr>
          <w:p w14:paraId="468B6DFB" w14:textId="77777777" w:rsidR="003556D5" w:rsidRPr="00671E01" w:rsidRDefault="003556D5" w:rsidP="000038E4">
            <w:r w:rsidRPr="00671E01">
              <w:t>—</w:t>
            </w:r>
          </w:p>
        </w:tc>
      </w:tr>
      <w:tr w:rsidR="003556D5" w:rsidRPr="00671E01" w14:paraId="3C8D7E3E" w14:textId="77777777" w:rsidTr="000038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ACA2F" w14:textId="77777777" w:rsidR="003556D5" w:rsidRPr="00671E01" w:rsidRDefault="003556D5" w:rsidP="000038E4">
            <w:r w:rsidRPr="00671E01">
              <w:rPr>
                <w:i/>
                <w:iCs/>
              </w:rPr>
              <w:t>By intervention type</w:t>
            </w:r>
          </w:p>
        </w:tc>
        <w:tc>
          <w:tcPr>
            <w:tcW w:w="0" w:type="auto"/>
            <w:vAlign w:val="center"/>
            <w:hideMark/>
          </w:tcPr>
          <w:p w14:paraId="41BB1D8E" w14:textId="77777777" w:rsidR="003556D5" w:rsidRPr="00671E01" w:rsidRDefault="003556D5" w:rsidP="000038E4"/>
        </w:tc>
        <w:tc>
          <w:tcPr>
            <w:tcW w:w="0" w:type="auto"/>
            <w:vAlign w:val="center"/>
            <w:hideMark/>
          </w:tcPr>
          <w:p w14:paraId="42699811" w14:textId="77777777" w:rsidR="003556D5" w:rsidRPr="00671E01" w:rsidRDefault="003556D5" w:rsidP="000038E4"/>
        </w:tc>
        <w:tc>
          <w:tcPr>
            <w:tcW w:w="0" w:type="auto"/>
            <w:vAlign w:val="center"/>
            <w:hideMark/>
          </w:tcPr>
          <w:p w14:paraId="67FBA8F4" w14:textId="77777777" w:rsidR="003556D5" w:rsidRPr="00671E01" w:rsidRDefault="003556D5" w:rsidP="000038E4"/>
        </w:tc>
      </w:tr>
      <w:tr w:rsidR="003556D5" w:rsidRPr="00671E01" w14:paraId="3DB24D30" w14:textId="77777777" w:rsidTr="000038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30F60E" w14:textId="77777777" w:rsidR="003556D5" w:rsidRPr="00671E01" w:rsidRDefault="003556D5" w:rsidP="000038E4">
            <w:r w:rsidRPr="00671E01">
              <w:t>Percutaneous drainage</w:t>
            </w:r>
          </w:p>
        </w:tc>
        <w:tc>
          <w:tcPr>
            <w:tcW w:w="0" w:type="auto"/>
            <w:vAlign w:val="center"/>
            <w:hideMark/>
          </w:tcPr>
          <w:p w14:paraId="405C2F48" w14:textId="77777777" w:rsidR="003556D5" w:rsidRPr="00671E01" w:rsidRDefault="003556D5" w:rsidP="000038E4">
            <w:r w:rsidRPr="00671E01">
              <w:t>4 (24%)</w:t>
            </w:r>
          </w:p>
        </w:tc>
        <w:tc>
          <w:tcPr>
            <w:tcW w:w="0" w:type="auto"/>
            <w:vAlign w:val="center"/>
            <w:hideMark/>
          </w:tcPr>
          <w:p w14:paraId="2B8EBFD7" w14:textId="77777777" w:rsidR="003556D5" w:rsidRPr="00671E01" w:rsidRDefault="003556D5" w:rsidP="000038E4">
            <w:r w:rsidRPr="00671E01">
              <w:t>Early: 3, Late: 1</w:t>
            </w:r>
          </w:p>
        </w:tc>
        <w:tc>
          <w:tcPr>
            <w:tcW w:w="0" w:type="auto"/>
            <w:vAlign w:val="center"/>
            <w:hideMark/>
          </w:tcPr>
          <w:p w14:paraId="1E62570D" w14:textId="77777777" w:rsidR="003556D5" w:rsidRPr="00671E01" w:rsidRDefault="003556D5" w:rsidP="000038E4">
            <w:r w:rsidRPr="00671E01">
              <w:t>Minimally invasive</w:t>
            </w:r>
          </w:p>
        </w:tc>
      </w:tr>
      <w:tr w:rsidR="003556D5" w:rsidRPr="00671E01" w14:paraId="5520E016" w14:textId="77777777" w:rsidTr="000038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47FE81" w14:textId="77777777" w:rsidR="003556D5" w:rsidRPr="00671E01" w:rsidRDefault="003556D5" w:rsidP="000038E4">
            <w:r w:rsidRPr="00671E01">
              <w:t>ERCP/biliary stenting</w:t>
            </w:r>
          </w:p>
        </w:tc>
        <w:tc>
          <w:tcPr>
            <w:tcW w:w="0" w:type="auto"/>
            <w:vAlign w:val="center"/>
            <w:hideMark/>
          </w:tcPr>
          <w:p w14:paraId="70FB936C" w14:textId="77777777" w:rsidR="003556D5" w:rsidRPr="00671E01" w:rsidRDefault="003556D5" w:rsidP="000038E4">
            <w:r w:rsidRPr="00671E01">
              <w:t>3 (18%)</w:t>
            </w:r>
          </w:p>
        </w:tc>
        <w:tc>
          <w:tcPr>
            <w:tcW w:w="0" w:type="auto"/>
            <w:vAlign w:val="center"/>
            <w:hideMark/>
          </w:tcPr>
          <w:p w14:paraId="7E537A1C" w14:textId="77777777" w:rsidR="003556D5" w:rsidRPr="00671E01" w:rsidRDefault="003556D5" w:rsidP="000038E4">
            <w:r w:rsidRPr="00671E01">
              <w:t>Early: 2, Late: 1</w:t>
            </w:r>
          </w:p>
        </w:tc>
        <w:tc>
          <w:tcPr>
            <w:tcW w:w="0" w:type="auto"/>
            <w:vAlign w:val="center"/>
            <w:hideMark/>
          </w:tcPr>
          <w:p w14:paraId="63808951" w14:textId="77777777" w:rsidR="003556D5" w:rsidRPr="00671E01" w:rsidRDefault="003556D5" w:rsidP="000038E4">
            <w:r w:rsidRPr="00671E01">
              <w:t>Minimally invasive</w:t>
            </w:r>
          </w:p>
        </w:tc>
      </w:tr>
      <w:tr w:rsidR="003556D5" w:rsidRPr="00671E01" w14:paraId="188DC2B9" w14:textId="77777777" w:rsidTr="000038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4188E7" w14:textId="77777777" w:rsidR="003556D5" w:rsidRPr="00671E01" w:rsidRDefault="003556D5" w:rsidP="000038E4">
            <w:r w:rsidRPr="00671E01">
              <w:t>Open surgical</w:t>
            </w:r>
          </w:p>
        </w:tc>
        <w:tc>
          <w:tcPr>
            <w:tcW w:w="0" w:type="auto"/>
            <w:vAlign w:val="center"/>
            <w:hideMark/>
          </w:tcPr>
          <w:p w14:paraId="122DE8C0" w14:textId="77777777" w:rsidR="003556D5" w:rsidRPr="00671E01" w:rsidRDefault="003556D5" w:rsidP="000038E4">
            <w:r w:rsidRPr="00671E01">
              <w:t>10 (59%)</w:t>
            </w:r>
          </w:p>
        </w:tc>
        <w:tc>
          <w:tcPr>
            <w:tcW w:w="0" w:type="auto"/>
            <w:vAlign w:val="center"/>
            <w:hideMark/>
          </w:tcPr>
          <w:p w14:paraId="0646D7A2" w14:textId="77777777" w:rsidR="003556D5" w:rsidRPr="00671E01" w:rsidRDefault="003556D5" w:rsidP="000038E4">
            <w:r w:rsidRPr="00671E01">
              <w:t>Early: 7, Late: 3</w:t>
            </w:r>
          </w:p>
        </w:tc>
        <w:tc>
          <w:tcPr>
            <w:tcW w:w="0" w:type="auto"/>
            <w:vAlign w:val="center"/>
            <w:hideMark/>
          </w:tcPr>
          <w:p w14:paraId="66CB1912" w14:textId="77777777" w:rsidR="003556D5" w:rsidRPr="00671E01" w:rsidRDefault="003556D5" w:rsidP="000038E4">
            <w:r w:rsidRPr="00671E01">
              <w:t>Open</w:t>
            </w:r>
          </w:p>
        </w:tc>
      </w:tr>
      <w:tr w:rsidR="003556D5" w:rsidRPr="00671E01" w14:paraId="45ADE52C" w14:textId="77777777" w:rsidTr="000038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73FE5D" w14:textId="77777777" w:rsidR="003556D5" w:rsidRPr="00671E01" w:rsidRDefault="003556D5" w:rsidP="000038E4">
            <w:r w:rsidRPr="00671E01">
              <w:rPr>
                <w:i/>
                <w:iCs/>
              </w:rPr>
              <w:t>Outcome relationship</w:t>
            </w:r>
          </w:p>
        </w:tc>
        <w:tc>
          <w:tcPr>
            <w:tcW w:w="0" w:type="auto"/>
            <w:vAlign w:val="center"/>
            <w:hideMark/>
          </w:tcPr>
          <w:p w14:paraId="29F1F061" w14:textId="77777777" w:rsidR="003556D5" w:rsidRPr="00671E01" w:rsidRDefault="003556D5" w:rsidP="000038E4"/>
        </w:tc>
        <w:tc>
          <w:tcPr>
            <w:tcW w:w="0" w:type="auto"/>
            <w:vAlign w:val="center"/>
            <w:hideMark/>
          </w:tcPr>
          <w:p w14:paraId="419F94BA" w14:textId="77777777" w:rsidR="003556D5" w:rsidRPr="00671E01" w:rsidRDefault="003556D5" w:rsidP="000038E4"/>
        </w:tc>
        <w:tc>
          <w:tcPr>
            <w:tcW w:w="0" w:type="auto"/>
            <w:vAlign w:val="center"/>
            <w:hideMark/>
          </w:tcPr>
          <w:p w14:paraId="22197518" w14:textId="77777777" w:rsidR="003556D5" w:rsidRPr="00671E01" w:rsidRDefault="003556D5" w:rsidP="000038E4"/>
        </w:tc>
      </w:tr>
      <w:tr w:rsidR="003556D5" w:rsidRPr="00671E01" w14:paraId="2BC3465B" w14:textId="77777777" w:rsidTr="000038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3D9F74" w14:textId="77777777" w:rsidR="003556D5" w:rsidRPr="00671E01" w:rsidRDefault="003556D5" w:rsidP="000038E4">
            <w:r w:rsidRPr="00671E01">
              <w:t>Graft salvage achieved</w:t>
            </w:r>
          </w:p>
        </w:tc>
        <w:tc>
          <w:tcPr>
            <w:tcW w:w="0" w:type="auto"/>
            <w:vAlign w:val="center"/>
            <w:hideMark/>
          </w:tcPr>
          <w:p w14:paraId="461AF025" w14:textId="77777777" w:rsidR="003556D5" w:rsidRPr="00671E01" w:rsidRDefault="003556D5" w:rsidP="000038E4">
            <w:r w:rsidRPr="00671E01">
              <w:t>13/17 (76%)</w:t>
            </w:r>
          </w:p>
        </w:tc>
        <w:tc>
          <w:tcPr>
            <w:tcW w:w="0" w:type="auto"/>
            <w:vAlign w:val="center"/>
            <w:hideMark/>
          </w:tcPr>
          <w:p w14:paraId="127B8E77" w14:textId="77777777" w:rsidR="003556D5" w:rsidRPr="00671E01" w:rsidRDefault="003556D5" w:rsidP="000038E4">
            <w:r w:rsidRPr="00671E01">
              <w:t>—</w:t>
            </w:r>
          </w:p>
        </w:tc>
        <w:tc>
          <w:tcPr>
            <w:tcW w:w="0" w:type="auto"/>
            <w:vAlign w:val="center"/>
            <w:hideMark/>
          </w:tcPr>
          <w:p w14:paraId="29152899" w14:textId="77777777" w:rsidR="003556D5" w:rsidRPr="00671E01" w:rsidRDefault="003556D5" w:rsidP="000038E4">
            <w:r w:rsidRPr="00671E01">
              <w:t>—</w:t>
            </w:r>
          </w:p>
        </w:tc>
      </w:tr>
      <w:tr w:rsidR="003556D5" w:rsidRPr="00671E01" w14:paraId="7E922C4E" w14:textId="77777777" w:rsidTr="000038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6EE38D" w14:textId="77777777" w:rsidR="003556D5" w:rsidRPr="00671E01" w:rsidRDefault="003556D5" w:rsidP="000038E4">
            <w:r w:rsidRPr="00671E01">
              <w:t>Proceeded to retransplant</w:t>
            </w:r>
          </w:p>
        </w:tc>
        <w:tc>
          <w:tcPr>
            <w:tcW w:w="0" w:type="auto"/>
            <w:vAlign w:val="center"/>
            <w:hideMark/>
          </w:tcPr>
          <w:p w14:paraId="221C97E7" w14:textId="77777777" w:rsidR="003556D5" w:rsidRPr="00671E01" w:rsidRDefault="003556D5" w:rsidP="000038E4">
            <w:r w:rsidRPr="00671E01">
              <w:t>4/17 (24%)</w:t>
            </w:r>
          </w:p>
        </w:tc>
        <w:tc>
          <w:tcPr>
            <w:tcW w:w="0" w:type="auto"/>
            <w:vAlign w:val="center"/>
            <w:hideMark/>
          </w:tcPr>
          <w:p w14:paraId="3DFC402D" w14:textId="77777777" w:rsidR="003556D5" w:rsidRPr="00671E01" w:rsidRDefault="003556D5" w:rsidP="000038E4">
            <w:r w:rsidRPr="00671E01">
              <w:t>—</w:t>
            </w:r>
          </w:p>
        </w:tc>
        <w:tc>
          <w:tcPr>
            <w:tcW w:w="0" w:type="auto"/>
            <w:vAlign w:val="center"/>
            <w:hideMark/>
          </w:tcPr>
          <w:p w14:paraId="1136CE39" w14:textId="77777777" w:rsidR="003556D5" w:rsidRPr="00671E01" w:rsidRDefault="003556D5" w:rsidP="000038E4">
            <w:r w:rsidRPr="00671E01">
              <w:t>—</w:t>
            </w:r>
          </w:p>
        </w:tc>
      </w:tr>
    </w:tbl>
    <w:p w14:paraId="48BAB71A" w14:textId="77777777" w:rsidR="003556D5" w:rsidRPr="00671E01" w:rsidRDefault="003556D5" w:rsidP="003556D5"/>
    <w:p w14:paraId="3E0F4992" w14:textId="77777777" w:rsidR="003556D5" w:rsidRPr="00671E01" w:rsidRDefault="003556D5" w:rsidP="003556D5"/>
    <w:p w14:paraId="6B8639CE" w14:textId="77777777" w:rsidR="003556D5" w:rsidRPr="00671E01" w:rsidRDefault="003556D5" w:rsidP="003556D5">
      <w:r w:rsidRPr="00671E01">
        <w:t xml:space="preserve">Data are presented as n (%). Percentages for timing and intervention type categories are calculated from total reoperations (n=17). Early reoperations were defined as occurring within 30 days of transplantation; late reoperations occurred beyond 30 days. Minimally invasive procedures included percutaneous drainage and endoscopic retrograde cholangiopancreatography (ERCP) with biliary stenting. Open surgical procedures included laparotomy for </w:t>
      </w:r>
      <w:proofErr w:type="spellStart"/>
      <w:r w:rsidRPr="00671E01">
        <w:t>biloma</w:t>
      </w:r>
      <w:proofErr w:type="spellEnd"/>
      <w:r w:rsidRPr="00671E01">
        <w:t xml:space="preserve"> drainage, Roux-en-Y revision, abscess evacuation, ischemic segment debridement, vascular revision, and wound complications. All reoperations were unplanned, triggered by clinical deterioration or abnormal imaging findings. Graft salvage was defined as avoidance of </w:t>
      </w:r>
      <w:proofErr w:type="spellStart"/>
      <w:r w:rsidRPr="00671E01">
        <w:t>retransplantation</w:t>
      </w:r>
      <w:proofErr w:type="spellEnd"/>
      <w:r w:rsidRPr="00671E01">
        <w:t xml:space="preserve"> following reoperation.</w:t>
      </w:r>
    </w:p>
    <w:p w14:paraId="176496E3" w14:textId="77777777" w:rsidR="003556D5" w:rsidRPr="000458EE" w:rsidRDefault="003556D5" w:rsidP="003556D5">
      <w:r w:rsidRPr="00671E01">
        <w:t>Abbreviations: ERCP, endoscopic retrograde cholangiopancreatography; POD, postoperative day.</w:t>
      </w:r>
    </w:p>
    <w:p w14:paraId="6F42AC38" w14:textId="77777777" w:rsidR="00E6178D" w:rsidRDefault="00E6178D"/>
    <w:sectPr w:rsidR="00E617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6D5"/>
    <w:rsid w:val="000242BE"/>
    <w:rsid w:val="003556D5"/>
    <w:rsid w:val="00671E01"/>
    <w:rsid w:val="006F29CD"/>
    <w:rsid w:val="00980106"/>
    <w:rsid w:val="00CD21DE"/>
    <w:rsid w:val="00E6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7B685"/>
  <w15:chartTrackingRefBased/>
  <w15:docId w15:val="{670DF797-4E73-4B13-97BA-B59635884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6D5"/>
  </w:style>
  <w:style w:type="paragraph" w:styleId="Heading1">
    <w:name w:val="heading 1"/>
    <w:basedOn w:val="Normal"/>
    <w:next w:val="Normal"/>
    <w:link w:val="Heading1Char"/>
    <w:uiPriority w:val="9"/>
    <w:qFormat/>
    <w:rsid w:val="003556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6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6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6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6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6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6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6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6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6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6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6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6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6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6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6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6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6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6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6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6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6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6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6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6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6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6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6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min Zoabi</dc:creator>
  <cp:keywords/>
  <dc:description/>
  <cp:lastModifiedBy>Francesca Brentegani</cp:lastModifiedBy>
  <cp:revision>3</cp:revision>
  <dcterms:created xsi:type="dcterms:W3CDTF">2026-01-05T08:52:00Z</dcterms:created>
  <dcterms:modified xsi:type="dcterms:W3CDTF">2026-01-06T16:08:00Z</dcterms:modified>
</cp:coreProperties>
</file>